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F31" w:rsidRPr="00BA318F" w:rsidRDefault="009E2FCA" w:rsidP="009E2F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318F">
        <w:rPr>
          <w:rFonts w:ascii="Times New Roman" w:hAnsi="Times New Roman" w:cs="Times New Roman"/>
          <w:b/>
          <w:sz w:val="24"/>
          <w:szCs w:val="24"/>
        </w:rPr>
        <w:t>Supplementary Table 2. Publication bias of summarized outcomes</w:t>
      </w:r>
    </w:p>
    <w:tbl>
      <w:tblPr>
        <w:tblStyle w:val="a9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984"/>
        <w:gridCol w:w="1985"/>
      </w:tblGrid>
      <w:tr w:rsidR="00C77F31" w:rsidRPr="009E2FCA">
        <w:trPr>
          <w:trHeight w:val="333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2F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egg</w:t>
            </w:r>
            <w:proofErr w:type="spellEnd"/>
            <w:r w:rsidRPr="009E2F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9E2FCA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9E2F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-valu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gger (</w:t>
            </w:r>
            <w:r w:rsidRPr="009E2FCA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9E2FCA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-</w:t>
            </w:r>
            <w:r w:rsidRPr="009E2F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alue)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  <w:tcBorders>
              <w:top w:val="single" w:sz="4" w:space="0" w:color="auto"/>
            </w:tcBorders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overall estimate ratio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Asian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European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USA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clinical based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population based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volunteer based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&gt;100 mg/ 2 days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2 times/ week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ever or never used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any stage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early stage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late stage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 xml:space="preserve">Summarized subgroup analysis of </w:t>
            </w:r>
            <w:bookmarkStart w:id="0" w:name="OLE_LINK1"/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NGA</w:t>
            </w:r>
            <w:bookmarkEnd w:id="0"/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 xml:space="preserve">Summarized subgroup analysis of with or without </w:t>
            </w:r>
            <w:r w:rsidRPr="009E2F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sion loss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4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 xml:space="preserve">Summarized subgroup analysis of without follow up 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follow-up less 10 years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77F31" w:rsidRPr="009E2FCA">
        <w:trPr>
          <w:trHeight w:val="333"/>
        </w:trPr>
        <w:tc>
          <w:tcPr>
            <w:tcW w:w="5529" w:type="dxa"/>
          </w:tcPr>
          <w:p w:rsidR="00C77F31" w:rsidRPr="009E2FCA" w:rsidRDefault="009E2FCA" w:rsidP="009E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follow-up more 10 years</w:t>
            </w:r>
          </w:p>
        </w:tc>
        <w:tc>
          <w:tcPr>
            <w:tcW w:w="1984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85" w:type="dxa"/>
          </w:tcPr>
          <w:p w:rsidR="00C77F31" w:rsidRPr="009E2FCA" w:rsidRDefault="009E2FCA" w:rsidP="009E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76E63" w:rsidRPr="009E2FCA">
        <w:trPr>
          <w:trHeight w:val="333"/>
        </w:trPr>
        <w:tc>
          <w:tcPr>
            <w:tcW w:w="5529" w:type="dxa"/>
          </w:tcPr>
          <w:p w:rsidR="00B76E63" w:rsidRPr="009E2FCA" w:rsidRDefault="00B76E63" w:rsidP="00B76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 xml:space="preserve">Summarized subgroup analy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of aspirin use &gt; 5 </w:t>
            </w: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84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985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B76E63" w:rsidRPr="009E2FCA">
        <w:trPr>
          <w:trHeight w:val="333"/>
        </w:trPr>
        <w:tc>
          <w:tcPr>
            <w:tcW w:w="5529" w:type="dxa"/>
          </w:tcPr>
          <w:p w:rsidR="00B76E63" w:rsidRPr="009E2FCA" w:rsidRDefault="00B76E63" w:rsidP="00B76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 xml:space="preserve">Summarized subgroup analy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of aspirin use 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84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bookmarkStart w:id="1" w:name="_GoBack"/>
            <w:bookmarkEnd w:id="1"/>
          </w:p>
        </w:tc>
        <w:tc>
          <w:tcPr>
            <w:tcW w:w="1985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B76E63" w:rsidRPr="009E2FCA">
        <w:trPr>
          <w:trHeight w:val="333"/>
        </w:trPr>
        <w:tc>
          <w:tcPr>
            <w:tcW w:w="5529" w:type="dxa"/>
          </w:tcPr>
          <w:p w:rsidR="00B76E63" w:rsidRPr="009E2FCA" w:rsidRDefault="00B76E63" w:rsidP="00B76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case-control study</w:t>
            </w:r>
          </w:p>
        </w:tc>
        <w:tc>
          <w:tcPr>
            <w:tcW w:w="1984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85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76E63" w:rsidRPr="009E2FCA">
        <w:trPr>
          <w:trHeight w:val="333"/>
        </w:trPr>
        <w:tc>
          <w:tcPr>
            <w:tcW w:w="5529" w:type="dxa"/>
          </w:tcPr>
          <w:p w:rsidR="00B76E63" w:rsidRPr="009E2FCA" w:rsidRDefault="00B76E63" w:rsidP="00B76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 xml:space="preserve">Summarized subgroup analysis of cohort </w:t>
            </w:r>
          </w:p>
        </w:tc>
        <w:tc>
          <w:tcPr>
            <w:tcW w:w="1984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985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76E63" w:rsidRPr="009E2FCA">
        <w:trPr>
          <w:trHeight w:val="333"/>
        </w:trPr>
        <w:tc>
          <w:tcPr>
            <w:tcW w:w="5529" w:type="dxa"/>
          </w:tcPr>
          <w:p w:rsidR="00B76E63" w:rsidRPr="009E2FCA" w:rsidRDefault="00B76E63" w:rsidP="00B76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cross-sectional study</w:t>
            </w:r>
          </w:p>
        </w:tc>
        <w:tc>
          <w:tcPr>
            <w:tcW w:w="1984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5" w:type="dxa"/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76E63" w:rsidRPr="009E2FCA">
        <w:trPr>
          <w:trHeight w:val="333"/>
        </w:trPr>
        <w:tc>
          <w:tcPr>
            <w:tcW w:w="5529" w:type="dxa"/>
            <w:tcBorders>
              <w:bottom w:val="single" w:sz="4" w:space="0" w:color="auto"/>
            </w:tcBorders>
          </w:tcPr>
          <w:p w:rsidR="00B76E63" w:rsidRPr="009E2FCA" w:rsidRDefault="00B76E63" w:rsidP="00B76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Summarized subgroup analysis of RC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76E63" w:rsidRPr="009E2FCA" w:rsidRDefault="00B76E63" w:rsidP="00B76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FC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C77F31" w:rsidRPr="009E2FCA" w:rsidRDefault="00C77F31" w:rsidP="009E2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77F31" w:rsidRPr="009E2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E63" w:rsidRDefault="00B76E63" w:rsidP="00B76E63">
      <w:pPr>
        <w:spacing w:after="0" w:line="240" w:lineRule="auto"/>
      </w:pPr>
      <w:r>
        <w:separator/>
      </w:r>
    </w:p>
  </w:endnote>
  <w:endnote w:type="continuationSeparator" w:id="0">
    <w:p w:rsidR="00B76E63" w:rsidRDefault="00B76E63" w:rsidP="00B76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E63" w:rsidRDefault="00B76E63" w:rsidP="00B76E63">
      <w:pPr>
        <w:spacing w:after="0" w:line="240" w:lineRule="auto"/>
      </w:pPr>
      <w:r>
        <w:separator/>
      </w:r>
    </w:p>
  </w:footnote>
  <w:footnote w:type="continuationSeparator" w:id="0">
    <w:p w:rsidR="00B76E63" w:rsidRDefault="00B76E63" w:rsidP="00B76E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E90"/>
    <w:rsid w:val="00020F5C"/>
    <w:rsid w:val="00093F14"/>
    <w:rsid w:val="001118C8"/>
    <w:rsid w:val="001768AE"/>
    <w:rsid w:val="001B2CE4"/>
    <w:rsid w:val="001C570A"/>
    <w:rsid w:val="00216A75"/>
    <w:rsid w:val="00217131"/>
    <w:rsid w:val="0028474F"/>
    <w:rsid w:val="00287A32"/>
    <w:rsid w:val="00291518"/>
    <w:rsid w:val="002C3B04"/>
    <w:rsid w:val="002F5782"/>
    <w:rsid w:val="00350A5F"/>
    <w:rsid w:val="003A1F92"/>
    <w:rsid w:val="003F4787"/>
    <w:rsid w:val="00486E90"/>
    <w:rsid w:val="00490761"/>
    <w:rsid w:val="004C45B8"/>
    <w:rsid w:val="004E0E92"/>
    <w:rsid w:val="004E1D04"/>
    <w:rsid w:val="00511393"/>
    <w:rsid w:val="00537929"/>
    <w:rsid w:val="005B14E3"/>
    <w:rsid w:val="005B18A8"/>
    <w:rsid w:val="005B35AF"/>
    <w:rsid w:val="005B3BBF"/>
    <w:rsid w:val="005D2459"/>
    <w:rsid w:val="005D68E1"/>
    <w:rsid w:val="00650A5A"/>
    <w:rsid w:val="0066041F"/>
    <w:rsid w:val="006A325F"/>
    <w:rsid w:val="006F21D2"/>
    <w:rsid w:val="00746169"/>
    <w:rsid w:val="0079016C"/>
    <w:rsid w:val="007B0981"/>
    <w:rsid w:val="007B4DA3"/>
    <w:rsid w:val="00801B5A"/>
    <w:rsid w:val="00810CC9"/>
    <w:rsid w:val="00883979"/>
    <w:rsid w:val="008C677F"/>
    <w:rsid w:val="009215EF"/>
    <w:rsid w:val="00924E44"/>
    <w:rsid w:val="009752F5"/>
    <w:rsid w:val="009E2FCA"/>
    <w:rsid w:val="00A9511B"/>
    <w:rsid w:val="00AB3C97"/>
    <w:rsid w:val="00AC39F7"/>
    <w:rsid w:val="00AE3ADE"/>
    <w:rsid w:val="00B24122"/>
    <w:rsid w:val="00B76E63"/>
    <w:rsid w:val="00BA318F"/>
    <w:rsid w:val="00C43C1D"/>
    <w:rsid w:val="00C52C21"/>
    <w:rsid w:val="00C77F31"/>
    <w:rsid w:val="00D1146B"/>
    <w:rsid w:val="00D117BD"/>
    <w:rsid w:val="00D8190F"/>
    <w:rsid w:val="00EC3C14"/>
    <w:rsid w:val="00EE361C"/>
    <w:rsid w:val="00F444C6"/>
    <w:rsid w:val="00FB38EF"/>
    <w:rsid w:val="1DDB2B79"/>
    <w:rsid w:val="32F1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3A9C5"/>
  <w15:docId w15:val="{77A0CCB3-6811-425D-8469-4399AA3A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qFormat/>
    <w:rPr>
      <w:sz w:val="16"/>
      <w:szCs w:val="16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相威</dc:creator>
  <cp:lastModifiedBy>na</cp:lastModifiedBy>
  <cp:revision>25</cp:revision>
  <dcterms:created xsi:type="dcterms:W3CDTF">2019-09-22T12:14:00Z</dcterms:created>
  <dcterms:modified xsi:type="dcterms:W3CDTF">2022-01-20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